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CB956" w14:textId="77777777" w:rsidR="00D43B8A" w:rsidRDefault="00D43B8A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18D4B08" w14:textId="78E6B8AC" w:rsidR="00346CA4" w:rsidRDefault="007139F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4A</w:t>
      </w:r>
      <w:r>
        <w:rPr>
          <w:rFonts w:ascii="Times New Roman" w:eastAsia="Times New Roman" w:hAnsi="Times New Roman" w:cs="Times New Roman"/>
          <w:sz w:val="24"/>
          <w:szCs w:val="24"/>
        </w:rPr>
        <w:t>: Distribution of rectal cancer specimens by CMS subtype within the combined dataset based on pre-treatment clinical T stage status. X</w:t>
      </w:r>
      <w:r>
        <w:rPr>
          <w:rFonts w:ascii="Times" w:eastAsia="Times" w:hAnsi="Times" w:cs="Times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BE4B08">
        <w:rPr>
          <w:rFonts w:ascii="Times New Roman" w:eastAsia="Times New Roman" w:hAnsi="Times New Roman" w:cs="Times New Roman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N = </w:t>
      </w:r>
      <w:r w:rsidR="00BE4B08">
        <w:rPr>
          <w:rFonts w:ascii="Times New Roman" w:eastAsia="Times New Roman" w:hAnsi="Times New Roman" w:cs="Times New Roman"/>
          <w:sz w:val="24"/>
          <w:szCs w:val="24"/>
        </w:rPr>
        <w:t>500</w:t>
      </w:r>
      <w:r>
        <w:rPr>
          <w:rFonts w:ascii="Times New Roman" w:eastAsia="Times New Roman" w:hAnsi="Times New Roman" w:cs="Times New Roman"/>
          <w:sz w:val="24"/>
          <w:szCs w:val="24"/>
        </w:rPr>
        <w:t>) = 1</w:t>
      </w:r>
      <w:r w:rsidR="00BE4B08">
        <w:rPr>
          <w:rFonts w:ascii="Times New Roman" w:eastAsia="Times New Roman" w:hAnsi="Times New Roman" w:cs="Times New Roman"/>
          <w:sz w:val="24"/>
          <w:szCs w:val="24"/>
        </w:rPr>
        <w:t>1.609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A6C00" w:rsidRPr="00BF789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.2</w:t>
      </w:r>
      <w:r w:rsidR="00343FCD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excluding missing </w:t>
      </w:r>
      <w:r w:rsidR="00BE4B08">
        <w:rPr>
          <w:rFonts w:ascii="Times New Roman" w:eastAsia="Times New Roman" w:hAnsi="Times New Roman" w:cs="Times New Roman"/>
          <w:sz w:val="24"/>
          <w:szCs w:val="24"/>
        </w:rPr>
        <w:t xml:space="preserve">and Unclassified </w:t>
      </w:r>
      <w:r>
        <w:rPr>
          <w:rFonts w:ascii="Times New Roman" w:eastAsia="Times New Roman" w:hAnsi="Times New Roman" w:cs="Times New Roman"/>
          <w:sz w:val="24"/>
          <w:szCs w:val="24"/>
        </w:rPr>
        <w:t>samples). </w:t>
      </w:r>
    </w:p>
    <w:p w14:paraId="54845509" w14:textId="77777777" w:rsidR="00346CA4" w:rsidRDefault="00346CA4">
      <w:pPr>
        <w:widowControl w:val="0"/>
      </w:pPr>
    </w:p>
    <w:tbl>
      <w:tblPr>
        <w:tblStyle w:val="a3"/>
        <w:tblW w:w="161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2513"/>
        <w:gridCol w:w="2513"/>
        <w:gridCol w:w="2400"/>
        <w:gridCol w:w="2174"/>
        <w:gridCol w:w="1924"/>
        <w:gridCol w:w="2259"/>
      </w:tblGrid>
      <w:tr w:rsidR="00346CA4" w14:paraId="6590945C" w14:textId="77777777" w:rsidTr="00871438">
        <w:trPr>
          <w:trHeight w:val="705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2018" w14:textId="77777777" w:rsidR="00346CA4" w:rsidRDefault="00346CA4" w:rsidP="0087143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</w:rPr>
            </w:pPr>
          </w:p>
          <w:p w14:paraId="063F3328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T Stage</w:t>
            </w:r>
          </w:p>
          <w:p w14:paraId="419A3184" w14:textId="08DD4F56" w:rsidR="00346CA4" w:rsidRDefault="00346CA4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2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36A6055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CMS Subtype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2FE6C61" w14:textId="03DD9B24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346CA4" w14:paraId="0313D8CE" w14:textId="77777777" w:rsidTr="00871438">
        <w:trPr>
          <w:trHeight w:val="340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698866E" w14:textId="77777777" w:rsidR="00346CA4" w:rsidRDefault="00346CA4" w:rsidP="00871438">
            <w:pPr>
              <w:widowControl w:val="0"/>
              <w:jc w:val="center"/>
            </w:pP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46A1136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MS1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4232A26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MS2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414AC00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MS3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8175EAE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MS4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1B84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Unclassified</w:t>
            </w:r>
          </w:p>
        </w:tc>
        <w:tc>
          <w:tcPr>
            <w:tcW w:w="225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D647CC8" w14:textId="77777777" w:rsidR="00346CA4" w:rsidRDefault="00346CA4" w:rsidP="00871438">
            <w:pPr>
              <w:widowControl w:val="0"/>
              <w:jc w:val="center"/>
            </w:pPr>
          </w:p>
        </w:tc>
      </w:tr>
      <w:tr w:rsidR="00346CA4" w14:paraId="7379DDEF" w14:textId="77777777" w:rsidTr="00871438">
        <w:trPr>
          <w:trHeight w:val="3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09A4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T1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A8B91E7" w14:textId="67956BAC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 (1</w:t>
            </w:r>
            <w:r w:rsidR="00A7293E">
              <w:rPr>
                <w:rFonts w:ascii="Times" w:eastAsia="Times" w:hAnsi="Times" w:cs="Times"/>
              </w:rPr>
              <w:t>.1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76913AC" w14:textId="6A509D25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4 (</w:t>
            </w:r>
            <w:r w:rsidR="00E924FA">
              <w:rPr>
                <w:rFonts w:ascii="Times" w:eastAsia="Times" w:hAnsi="Times" w:cs="Times"/>
              </w:rPr>
              <w:t>2.63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52495A3" w14:textId="31A9715B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 (</w:t>
            </w:r>
            <w:r w:rsidR="008F40B2">
              <w:rPr>
                <w:rFonts w:ascii="Times" w:eastAsia="Times" w:hAnsi="Times" w:cs="Times"/>
              </w:rPr>
              <w:t>0.6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78D5420" w14:textId="4C6E6C86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 (</w:t>
            </w:r>
            <w:r w:rsidR="005A45CF">
              <w:rPr>
                <w:rFonts w:ascii="Times" w:eastAsia="Times" w:hAnsi="Times" w:cs="Times"/>
              </w:rPr>
              <w:t>0.3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11528" w14:textId="79357B51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 (</w:t>
            </w:r>
            <w:r w:rsidR="00B94BAC">
              <w:rPr>
                <w:rFonts w:ascii="Times" w:eastAsia="Times" w:hAnsi="Times" w:cs="Times"/>
              </w:rPr>
              <w:t>0.6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8EF2" w14:textId="13C8CD9C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346CA4" w14:paraId="4326732F" w14:textId="77777777" w:rsidTr="00871438">
        <w:trPr>
          <w:trHeight w:val="3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1C20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T2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0F7CCAB" w14:textId="1984A4D4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9 (1</w:t>
            </w:r>
            <w:r w:rsidR="00A7293E">
              <w:rPr>
                <w:rFonts w:ascii="Times" w:eastAsia="Times" w:hAnsi="Times" w:cs="Times"/>
              </w:rPr>
              <w:t>0.47%</w:t>
            </w:r>
            <w:r>
              <w:rPr>
                <w:rFonts w:ascii="Times" w:eastAsia="Times" w:hAnsi="Times" w:cs="Times"/>
              </w:rPr>
              <w:t>)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D739C2D" w14:textId="10B4139D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8 (</w:t>
            </w:r>
            <w:r w:rsidR="00E924FA">
              <w:rPr>
                <w:rFonts w:ascii="Times" w:eastAsia="Times" w:hAnsi="Times" w:cs="Times"/>
              </w:rPr>
              <w:t>5.2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73B654E" w14:textId="67612328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8 (</w:t>
            </w:r>
            <w:r w:rsidR="008F40B2">
              <w:rPr>
                <w:rFonts w:ascii="Times" w:eastAsia="Times" w:hAnsi="Times" w:cs="Times"/>
              </w:rPr>
              <w:t>12.4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CAA3E06" w14:textId="148EAD6B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2 (</w:t>
            </w:r>
            <w:r w:rsidR="005A45CF">
              <w:rPr>
                <w:rFonts w:ascii="Times" w:eastAsia="Times" w:hAnsi="Times" w:cs="Times"/>
              </w:rPr>
              <w:t>7.8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3A1B" w14:textId="409FAD53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4 (</w:t>
            </w:r>
            <w:r w:rsidR="00B94BAC">
              <w:rPr>
                <w:rFonts w:ascii="Times" w:eastAsia="Times" w:hAnsi="Times" w:cs="Times"/>
              </w:rPr>
              <w:t>8.5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F40C" w14:textId="48C91F9F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1 </w:t>
            </w:r>
          </w:p>
        </w:tc>
      </w:tr>
      <w:tr w:rsidR="00346CA4" w14:paraId="1513D3C3" w14:textId="77777777" w:rsidTr="00871438">
        <w:trPr>
          <w:trHeight w:val="3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DB19C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T3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F3377DA" w14:textId="66CEE1C3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54 (</w:t>
            </w:r>
            <w:r w:rsidR="007F1DEB">
              <w:rPr>
                <w:rFonts w:ascii="Times" w:eastAsia="Times" w:hAnsi="Times" w:cs="Times"/>
              </w:rPr>
              <w:t>62.7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489B94B" w14:textId="29B7EF3A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82 (</w:t>
            </w:r>
            <w:r w:rsidR="00E924FA">
              <w:rPr>
                <w:rFonts w:ascii="Times" w:eastAsia="Times" w:hAnsi="Times" w:cs="Times"/>
              </w:rPr>
              <w:t>53.9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2963695" w14:textId="10614171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83 (</w:t>
            </w:r>
            <w:r w:rsidR="008F40B2">
              <w:rPr>
                <w:rFonts w:ascii="Times" w:eastAsia="Times" w:hAnsi="Times" w:cs="Times"/>
              </w:rPr>
              <w:t>57.2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7B8BEC8" w14:textId="7E183675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63 (</w:t>
            </w:r>
            <w:r w:rsidR="005A45CF">
              <w:rPr>
                <w:rFonts w:ascii="Times" w:eastAsia="Times" w:hAnsi="Times" w:cs="Times"/>
              </w:rPr>
              <w:t>58.4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BD188" w14:textId="01EE1F5E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01 (</w:t>
            </w:r>
            <w:r w:rsidR="00B94BAC">
              <w:rPr>
                <w:rFonts w:ascii="Times" w:eastAsia="Times" w:hAnsi="Times" w:cs="Times"/>
              </w:rPr>
              <w:t>61.5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FDD6" w14:textId="27360C2D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83 </w:t>
            </w:r>
          </w:p>
        </w:tc>
      </w:tr>
      <w:tr w:rsidR="00346CA4" w14:paraId="51B04E5B" w14:textId="77777777" w:rsidTr="00871438">
        <w:trPr>
          <w:trHeight w:val="3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F8B39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T4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D7CEA10" w14:textId="5F7DE893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6 (</w:t>
            </w:r>
            <w:r w:rsidR="007F1DEB">
              <w:rPr>
                <w:rFonts w:ascii="Times" w:eastAsia="Times" w:hAnsi="Times" w:cs="Times"/>
              </w:rPr>
              <w:t>6.98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C2C5848" w14:textId="7C503228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2 (</w:t>
            </w:r>
            <w:r w:rsidR="00E924FA">
              <w:rPr>
                <w:rFonts w:ascii="Times" w:eastAsia="Times" w:hAnsi="Times" w:cs="Times"/>
              </w:rPr>
              <w:t>7.8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C438E48" w14:textId="2BA111CF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9 (</w:t>
            </w:r>
            <w:r w:rsidR="008F40B2">
              <w:rPr>
                <w:rFonts w:ascii="Times" w:eastAsia="Times" w:hAnsi="Times" w:cs="Times"/>
              </w:rPr>
              <w:t>6.2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6B64EFA" w14:textId="5D34ED9E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7 (</w:t>
            </w:r>
            <w:r w:rsidR="005A45CF">
              <w:rPr>
                <w:rFonts w:ascii="Times" w:eastAsia="Times" w:hAnsi="Times" w:cs="Times"/>
              </w:rPr>
              <w:t>9.68</w:t>
            </w:r>
            <w:r>
              <w:rPr>
                <w:rFonts w:ascii="Times" w:eastAsia="Times" w:hAnsi="Times" w:cs="Times"/>
              </w:rPr>
              <w:t>%</w:t>
            </w:r>
            <w:r w:rsidR="00E27B04">
              <w:rPr>
                <w:rFonts w:ascii="Times" w:eastAsia="Times" w:hAnsi="Times" w:cs="Times"/>
              </w:rPr>
              <w:t>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9919" w14:textId="528CA1CF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8 (</w:t>
            </w:r>
            <w:r w:rsidR="00B94BAC">
              <w:rPr>
                <w:rFonts w:ascii="Times" w:eastAsia="Times" w:hAnsi="Times" w:cs="Times"/>
              </w:rPr>
              <w:t>4.88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2A7A" w14:textId="7828731D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2 </w:t>
            </w:r>
          </w:p>
        </w:tc>
      </w:tr>
      <w:tr w:rsidR="00346CA4" w14:paraId="51894942" w14:textId="77777777" w:rsidTr="00871438">
        <w:trPr>
          <w:trHeight w:val="34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D033" w14:textId="77777777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Missing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60D217E1" w14:textId="42D51579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6 (</w:t>
            </w:r>
            <w:r w:rsidR="007F1DEB">
              <w:rPr>
                <w:rFonts w:ascii="Times" w:eastAsia="Times" w:hAnsi="Times" w:cs="Times"/>
              </w:rPr>
              <w:t>18.60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6EB0D8B" w14:textId="03A59934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46 (</w:t>
            </w:r>
            <w:r w:rsidR="00E924FA">
              <w:rPr>
                <w:rFonts w:ascii="Times" w:eastAsia="Times" w:hAnsi="Times" w:cs="Times"/>
              </w:rPr>
              <w:t>30.2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2738289" w14:textId="02F315FE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4 (</w:t>
            </w:r>
            <w:r w:rsidR="008F40B2">
              <w:rPr>
                <w:rFonts w:ascii="Times" w:eastAsia="Times" w:hAnsi="Times" w:cs="Times"/>
              </w:rPr>
              <w:t>23.4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463911F" w14:textId="429F6A4B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66 (</w:t>
            </w:r>
            <w:r w:rsidR="005A45CF">
              <w:rPr>
                <w:rFonts w:ascii="Times" w:eastAsia="Times" w:hAnsi="Times" w:cs="Times"/>
              </w:rPr>
              <w:t>23.6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1373" w14:textId="78BDA1DA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40 (</w:t>
            </w:r>
            <w:r w:rsidR="00B94BAC">
              <w:rPr>
                <w:rFonts w:ascii="Times" w:eastAsia="Times" w:hAnsi="Times" w:cs="Times"/>
              </w:rPr>
              <w:t>24.3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DFDAB" w14:textId="1DF71A8A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2 </w:t>
            </w:r>
          </w:p>
        </w:tc>
      </w:tr>
      <w:tr w:rsidR="00346CA4" w14:paraId="2FBA5891" w14:textId="77777777" w:rsidTr="00871438">
        <w:trPr>
          <w:trHeight w:val="657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2BD19" w14:textId="2D395542" w:rsidR="00871438" w:rsidRDefault="007139F9" w:rsidP="00871438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Total samples</w:t>
            </w:r>
          </w:p>
          <w:p w14:paraId="1ACC5567" w14:textId="55738504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by subtype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BF4FD87" w14:textId="3D04A035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86</w:t>
            </w:r>
            <w:r w:rsidR="0011440F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0AEE4DA" w14:textId="5F85BFAE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52</w:t>
            </w:r>
            <w:r w:rsidR="007071D7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08E83F9" w14:textId="102B8750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45</w:t>
            </w:r>
            <w:r w:rsidR="008D0445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66995D6" w14:textId="5EC0B6A8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279</w:t>
            </w:r>
            <w:r w:rsidR="000D532A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61D4A" w14:textId="0A0F8922" w:rsidR="00346CA4" w:rsidRDefault="007139F9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64</w:t>
            </w:r>
            <w:r w:rsidR="001D5073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2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9080" w14:textId="77777777" w:rsidR="00346CA4" w:rsidRDefault="00346CA4" w:rsidP="008714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AE472E4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91861DB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61146A44" w14:textId="1C0EF64F" w:rsidR="00346CA4" w:rsidRDefault="007139F9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4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Distribution of rectal cancer specimens by CRIS subtype within the combined dataset based on pre-treatment clinical T stage status. </w:t>
      </w:r>
      <w:r>
        <w:rPr>
          <w:rFonts w:ascii="Times" w:eastAsia="Times" w:hAnsi="Times" w:cs="Times"/>
          <w:sz w:val="24"/>
          <w:szCs w:val="24"/>
        </w:rPr>
        <w:t>X</w:t>
      </w:r>
      <w:r>
        <w:rPr>
          <w:rFonts w:ascii="Times" w:eastAsia="Times" w:hAnsi="Times" w:cs="Times"/>
          <w:sz w:val="24"/>
          <w:szCs w:val="24"/>
          <w:vertAlign w:val="superscript"/>
        </w:rPr>
        <w:t>2</w:t>
      </w:r>
      <w:r>
        <w:rPr>
          <w:rFonts w:ascii="Times" w:eastAsia="Times" w:hAnsi="Times" w:cs="Times"/>
          <w:sz w:val="24"/>
          <w:szCs w:val="24"/>
        </w:rPr>
        <w:t xml:space="preserve"> (1</w:t>
      </w:r>
      <w:r w:rsidR="00D72465">
        <w:rPr>
          <w:rFonts w:ascii="Times" w:eastAsia="Times" w:hAnsi="Times" w:cs="Times"/>
          <w:sz w:val="24"/>
          <w:szCs w:val="24"/>
        </w:rPr>
        <w:t>2</w:t>
      </w:r>
      <w:r>
        <w:rPr>
          <w:rFonts w:ascii="Times" w:eastAsia="Times" w:hAnsi="Times" w:cs="Times"/>
          <w:sz w:val="24"/>
          <w:szCs w:val="24"/>
        </w:rPr>
        <w:t xml:space="preserve">, N = </w:t>
      </w:r>
      <w:r w:rsidR="00D72465">
        <w:rPr>
          <w:rFonts w:ascii="Times" w:eastAsia="Times" w:hAnsi="Times" w:cs="Times"/>
          <w:sz w:val="24"/>
          <w:szCs w:val="24"/>
        </w:rPr>
        <w:t>584</w:t>
      </w:r>
      <w:r>
        <w:rPr>
          <w:rFonts w:ascii="Times" w:eastAsia="Times" w:hAnsi="Times" w:cs="Times"/>
          <w:sz w:val="24"/>
          <w:szCs w:val="24"/>
        </w:rPr>
        <w:t>) = 1</w:t>
      </w:r>
      <w:r w:rsidR="00D72465">
        <w:rPr>
          <w:rFonts w:ascii="Times" w:eastAsia="Times" w:hAnsi="Times" w:cs="Times"/>
          <w:sz w:val="24"/>
          <w:szCs w:val="24"/>
        </w:rPr>
        <w:t>6.28</w:t>
      </w:r>
      <w:r>
        <w:rPr>
          <w:rFonts w:ascii="Times" w:eastAsia="Times" w:hAnsi="Times" w:cs="Times"/>
          <w:sz w:val="24"/>
          <w:szCs w:val="24"/>
        </w:rPr>
        <w:t xml:space="preserve">, </w:t>
      </w:r>
      <w:r w:rsidR="00EA6C00" w:rsidRPr="00BF7898">
        <w:rPr>
          <w:rFonts w:ascii="Times" w:eastAsia="Times" w:hAnsi="Times" w:cs="Times"/>
          <w:i/>
          <w:iCs/>
          <w:sz w:val="24"/>
          <w:szCs w:val="24"/>
        </w:rPr>
        <w:t>P</w:t>
      </w:r>
      <w:r>
        <w:rPr>
          <w:rFonts w:ascii="Times" w:eastAsia="Times" w:hAnsi="Times" w:cs="Times"/>
          <w:sz w:val="24"/>
          <w:szCs w:val="24"/>
        </w:rPr>
        <w:t xml:space="preserve"> = 0.1</w:t>
      </w:r>
      <w:r w:rsidR="00D72465">
        <w:rPr>
          <w:rFonts w:ascii="Times" w:eastAsia="Times" w:hAnsi="Times" w:cs="Times"/>
          <w:sz w:val="24"/>
          <w:szCs w:val="24"/>
        </w:rPr>
        <w:t>8</w:t>
      </w:r>
      <w:r>
        <w:rPr>
          <w:rFonts w:ascii="Times" w:eastAsia="Times" w:hAnsi="Times" w:cs="Times"/>
          <w:sz w:val="24"/>
          <w:szCs w:val="24"/>
        </w:rPr>
        <w:t xml:space="preserve"> (excluding missing </w:t>
      </w:r>
      <w:r w:rsidR="003838E8">
        <w:rPr>
          <w:rFonts w:ascii="Times" w:eastAsia="Times" w:hAnsi="Times" w:cs="Times"/>
          <w:sz w:val="24"/>
          <w:szCs w:val="24"/>
        </w:rPr>
        <w:t xml:space="preserve">and </w:t>
      </w:r>
      <w:r w:rsidR="00DE15BA">
        <w:rPr>
          <w:rFonts w:ascii="Times" w:eastAsia="Times" w:hAnsi="Times" w:cs="Times"/>
          <w:sz w:val="24"/>
          <w:szCs w:val="24"/>
        </w:rPr>
        <w:t xml:space="preserve">unclassified </w:t>
      </w:r>
      <w:r>
        <w:rPr>
          <w:rFonts w:ascii="Times" w:eastAsia="Times" w:hAnsi="Times" w:cs="Times"/>
          <w:sz w:val="24"/>
          <w:szCs w:val="24"/>
        </w:rPr>
        <w:t xml:space="preserve">samples). </w:t>
      </w:r>
      <w:r>
        <w:rPr>
          <w:rFonts w:ascii="Times" w:eastAsia="Times" w:hAnsi="Times" w:cs="Times"/>
          <w:b/>
          <w:sz w:val="24"/>
          <w:szCs w:val="24"/>
        </w:rPr>
        <w:t> </w:t>
      </w:r>
    </w:p>
    <w:p w14:paraId="673D9935" w14:textId="77777777" w:rsidR="00346CA4" w:rsidRDefault="00346CA4">
      <w:pPr>
        <w:widowControl w:val="0"/>
      </w:pPr>
    </w:p>
    <w:tbl>
      <w:tblPr>
        <w:tblStyle w:val="a4"/>
        <w:tblW w:w="160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8"/>
        <w:gridCol w:w="2104"/>
        <w:gridCol w:w="2104"/>
        <w:gridCol w:w="2160"/>
        <w:gridCol w:w="1936"/>
        <w:gridCol w:w="1936"/>
        <w:gridCol w:w="1742"/>
        <w:gridCol w:w="2188"/>
      </w:tblGrid>
      <w:tr w:rsidR="00346CA4" w14:paraId="1E92C834" w14:textId="77777777" w:rsidTr="00871438">
        <w:trPr>
          <w:trHeight w:val="608"/>
        </w:trPr>
        <w:tc>
          <w:tcPr>
            <w:tcW w:w="190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6351" w14:textId="77777777" w:rsidR="00346CA4" w:rsidRDefault="00346CA4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</w:rPr>
            </w:pPr>
          </w:p>
          <w:p w14:paraId="388DE4D5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T Stage</w:t>
            </w:r>
          </w:p>
          <w:p w14:paraId="36908104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 </w:t>
            </w:r>
          </w:p>
        </w:tc>
        <w:tc>
          <w:tcPr>
            <w:tcW w:w="1198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54C9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CRIS Subtype</w:t>
            </w:r>
          </w:p>
        </w:tc>
        <w:tc>
          <w:tcPr>
            <w:tcW w:w="218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9729" w14:textId="4D948372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tal   </w:t>
            </w:r>
          </w:p>
        </w:tc>
      </w:tr>
      <w:tr w:rsidR="00346CA4" w14:paraId="20ABF8D3" w14:textId="77777777" w:rsidTr="00871438">
        <w:trPr>
          <w:trHeight w:val="293"/>
        </w:trPr>
        <w:tc>
          <w:tcPr>
            <w:tcW w:w="190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17313C" w14:textId="77777777" w:rsidR="00346CA4" w:rsidRDefault="00346CA4">
            <w:pPr>
              <w:widowControl w:val="0"/>
            </w:pP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4C88312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A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6B590CD3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B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24DE67E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C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1905082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D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6D51CF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CRIS-E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85016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Unclassified</w:t>
            </w:r>
          </w:p>
        </w:tc>
        <w:tc>
          <w:tcPr>
            <w:tcW w:w="218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F552653" w14:textId="77777777" w:rsidR="00346CA4" w:rsidRDefault="00346CA4">
            <w:pPr>
              <w:widowControl w:val="0"/>
            </w:pPr>
          </w:p>
        </w:tc>
      </w:tr>
      <w:tr w:rsidR="00346CA4" w14:paraId="0C441FC1" w14:textId="77777777" w:rsidTr="00871438">
        <w:trPr>
          <w:trHeight w:val="293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72C0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T1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4BFD6CA" w14:textId="5583814F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 (</w:t>
            </w:r>
            <w:r w:rsidR="00C6571F">
              <w:rPr>
                <w:rFonts w:ascii="Times" w:eastAsia="Times" w:hAnsi="Times" w:cs="Times"/>
              </w:rPr>
              <w:t>0.4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E9FCF36" w14:textId="310485D2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 (</w:t>
            </w:r>
            <w:r w:rsidR="002A78C6">
              <w:rPr>
                <w:rFonts w:ascii="Times" w:eastAsia="Times" w:hAnsi="Times" w:cs="Times"/>
              </w:rPr>
              <w:t>0.8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3DD2911" w14:textId="158EA621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 (</w:t>
            </w:r>
            <w:r w:rsidR="00A15F46">
              <w:rPr>
                <w:rFonts w:ascii="Times" w:eastAsia="Times" w:hAnsi="Times" w:cs="Times"/>
              </w:rPr>
              <w:t>1.90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67D3643" w14:textId="1C87F57D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 (</w:t>
            </w:r>
            <w:r w:rsidR="00E65047">
              <w:rPr>
                <w:rFonts w:ascii="Times" w:eastAsia="Times" w:hAnsi="Times" w:cs="Times"/>
              </w:rPr>
              <w:t>1.47</w:t>
            </w:r>
            <w:r>
              <w:rPr>
                <w:rFonts w:ascii="Times" w:eastAsia="Times" w:hAnsi="Times" w:cs="Times"/>
              </w:rPr>
              <w:t xml:space="preserve">%) 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976DF3" w14:textId="26E18A6A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 (</w:t>
            </w:r>
            <w:r w:rsidR="00AF315E">
              <w:rPr>
                <w:rFonts w:ascii="Times" w:eastAsia="Times" w:hAnsi="Times" w:cs="Times"/>
              </w:rPr>
              <w:t>0.7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D34D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 xml:space="preserve">0 (0.00%) 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0A82" w14:textId="3587BB5B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 </w:t>
            </w:r>
          </w:p>
        </w:tc>
      </w:tr>
      <w:tr w:rsidR="00346CA4" w14:paraId="55F86580" w14:textId="77777777" w:rsidTr="00871438">
        <w:trPr>
          <w:trHeight w:val="293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F2C6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T2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6A87098" w14:textId="332B6A66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1 (</w:t>
            </w:r>
            <w:r w:rsidR="00C6571F">
              <w:rPr>
                <w:rFonts w:ascii="Times" w:eastAsia="Times" w:hAnsi="Times" w:cs="Times"/>
              </w:rPr>
              <w:t>9.2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6F448D0" w14:textId="239DAAD1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8 (</w:t>
            </w:r>
            <w:r w:rsidR="002A78C6">
              <w:rPr>
                <w:rFonts w:ascii="Times" w:eastAsia="Times" w:hAnsi="Times" w:cs="Times"/>
              </w:rPr>
              <w:t>6.8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49A4C5A" w14:textId="72AECCA5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7 (</w:t>
            </w:r>
            <w:r w:rsidR="00A15F46">
              <w:rPr>
                <w:rFonts w:ascii="Times" w:eastAsia="Times" w:hAnsi="Times" w:cs="Times"/>
              </w:rPr>
              <w:t>10.7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E6FC4AD" w14:textId="36EDC30A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4 (</w:t>
            </w:r>
            <w:r w:rsidR="00E65047">
              <w:rPr>
                <w:rFonts w:ascii="Times" w:eastAsia="Times" w:hAnsi="Times" w:cs="Times"/>
              </w:rPr>
              <w:t>10.2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D91297" w14:textId="5A601C1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8 (</w:t>
            </w:r>
            <w:r w:rsidR="00AF315E">
              <w:rPr>
                <w:rFonts w:ascii="Times" w:eastAsia="Times" w:hAnsi="Times" w:cs="Times"/>
              </w:rPr>
              <w:t>5.93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FA81" w14:textId="342286CE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 (</w:t>
            </w:r>
            <w:r w:rsidR="0030563C">
              <w:rPr>
                <w:rFonts w:ascii="Times" w:eastAsia="Times" w:hAnsi="Times" w:cs="Times"/>
              </w:rPr>
              <w:t>5.56</w:t>
            </w:r>
            <w:r>
              <w:rPr>
                <w:rFonts w:ascii="Times" w:eastAsia="Times" w:hAnsi="Times" w:cs="Times"/>
              </w:rPr>
              <w:t xml:space="preserve">%) 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03ED" w14:textId="2B9A6E9E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1 </w:t>
            </w:r>
          </w:p>
        </w:tc>
      </w:tr>
      <w:tr w:rsidR="00346CA4" w14:paraId="0E1BE9BF" w14:textId="77777777" w:rsidTr="00871438">
        <w:trPr>
          <w:trHeight w:val="293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C780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T3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6A457D5" w14:textId="5E927ECF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18 (</w:t>
            </w:r>
            <w:r w:rsidR="00C6571F">
              <w:rPr>
                <w:rFonts w:ascii="Times" w:eastAsia="Times" w:hAnsi="Times" w:cs="Times"/>
              </w:rPr>
              <w:t>52.2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9CA7A85" w14:textId="6A989A78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76 (</w:t>
            </w:r>
            <w:r w:rsidR="002A78C6">
              <w:rPr>
                <w:rFonts w:ascii="Times" w:eastAsia="Times" w:hAnsi="Times" w:cs="Times"/>
              </w:rPr>
              <w:t>64.9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7CB08C7" w14:textId="7B6AEA0C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93 (</w:t>
            </w:r>
            <w:r w:rsidR="00A15F46">
              <w:rPr>
                <w:rFonts w:ascii="Times" w:eastAsia="Times" w:hAnsi="Times" w:cs="Times"/>
              </w:rPr>
              <w:t>58.8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31C6036" w14:textId="4FA1C33F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75 (</w:t>
            </w:r>
            <w:r w:rsidR="00E65047">
              <w:rPr>
                <w:rFonts w:ascii="Times" w:eastAsia="Times" w:hAnsi="Times" w:cs="Times"/>
              </w:rPr>
              <w:t>55.1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A3A7A5" w14:textId="33479673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 xml:space="preserve">91 </w:t>
            </w:r>
            <w:r w:rsidR="00AF315E">
              <w:rPr>
                <w:rFonts w:ascii="Times" w:eastAsia="Times" w:hAnsi="Times" w:cs="Times"/>
              </w:rPr>
              <w:t>(67.4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4F58" w14:textId="5C6375CB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0 (</w:t>
            </w:r>
            <w:r w:rsidR="0030563C">
              <w:rPr>
                <w:rFonts w:ascii="Times" w:eastAsia="Times" w:hAnsi="Times" w:cs="Times"/>
              </w:rPr>
              <w:t>55.5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93BF" w14:textId="6EAAD98A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83 </w:t>
            </w:r>
          </w:p>
        </w:tc>
      </w:tr>
      <w:tr w:rsidR="00346CA4" w14:paraId="20E8913F" w14:textId="77777777" w:rsidTr="00871438">
        <w:trPr>
          <w:trHeight w:val="293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2F251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T4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2076F488" w14:textId="2B687972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5 (</w:t>
            </w:r>
            <w:r w:rsidR="00C6571F">
              <w:rPr>
                <w:rFonts w:ascii="Times" w:eastAsia="Times" w:hAnsi="Times" w:cs="Times"/>
              </w:rPr>
              <w:t>6.6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0E8FB67D" w14:textId="6207DD0F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8 (</w:t>
            </w:r>
            <w:r w:rsidR="002A78C6">
              <w:rPr>
                <w:rFonts w:ascii="Times" w:eastAsia="Times" w:hAnsi="Times" w:cs="Times"/>
              </w:rPr>
              <w:t>6.8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3A588BEA" w14:textId="62B86FB3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7 (</w:t>
            </w:r>
            <w:r w:rsidR="00A15F46">
              <w:rPr>
                <w:rFonts w:ascii="Times" w:eastAsia="Times" w:hAnsi="Times" w:cs="Times"/>
              </w:rPr>
              <w:t>4.43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1FC53D1" w14:textId="58A20B6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8 (</w:t>
            </w:r>
            <w:r w:rsidR="00E65047">
              <w:rPr>
                <w:rFonts w:ascii="Times" w:eastAsia="Times" w:hAnsi="Times" w:cs="Times"/>
              </w:rPr>
              <w:t>13.2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286186" w14:textId="5B9C656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7 (</w:t>
            </w:r>
            <w:r w:rsidR="00AF315E">
              <w:rPr>
                <w:rFonts w:ascii="Times" w:eastAsia="Times" w:hAnsi="Times" w:cs="Times"/>
              </w:rPr>
              <w:t>5.19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4166" w14:textId="691EEA29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7 (</w:t>
            </w:r>
            <w:r w:rsidR="0030563C">
              <w:rPr>
                <w:rFonts w:ascii="Times" w:eastAsia="Times" w:hAnsi="Times" w:cs="Times"/>
              </w:rPr>
              <w:t>12.96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B94C" w14:textId="620A13C3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2 </w:t>
            </w:r>
          </w:p>
        </w:tc>
      </w:tr>
      <w:tr w:rsidR="00346CA4" w14:paraId="00A3A99D" w14:textId="77777777" w:rsidTr="00871438">
        <w:trPr>
          <w:trHeight w:val="293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E24D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Missing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6AE513A" w14:textId="37A51D1F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71 (</w:t>
            </w:r>
            <w:r w:rsidR="00C6571F">
              <w:rPr>
                <w:rFonts w:ascii="Times" w:eastAsia="Times" w:hAnsi="Times" w:cs="Times"/>
              </w:rPr>
              <w:t>31.42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186F1330" w14:textId="545AFCB6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4 (</w:t>
            </w:r>
            <w:r w:rsidR="002A78C6">
              <w:rPr>
                <w:rFonts w:ascii="Times" w:eastAsia="Times" w:hAnsi="Times" w:cs="Times"/>
              </w:rPr>
              <w:t>20.51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83FC850" w14:textId="419DB2C6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38 (</w:t>
            </w:r>
            <w:r w:rsidR="00A15F46">
              <w:rPr>
                <w:rFonts w:ascii="Times" w:eastAsia="Times" w:hAnsi="Times" w:cs="Times"/>
              </w:rPr>
              <w:t>24.0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1F4A7E3" w14:textId="59E03BE8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7 (</w:t>
            </w:r>
            <w:r w:rsidR="00E65047">
              <w:rPr>
                <w:rFonts w:ascii="Times" w:eastAsia="Times" w:hAnsi="Times" w:cs="Times"/>
              </w:rPr>
              <w:t>19.85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D98EFF" w14:textId="0A67154B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28 (</w:t>
            </w:r>
            <w:r w:rsidR="00AF315E">
              <w:rPr>
                <w:rFonts w:ascii="Times" w:eastAsia="Times" w:hAnsi="Times" w:cs="Times"/>
              </w:rPr>
              <w:t>20.74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BD2D" w14:textId="2FA881D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</w:rPr>
              <w:t>14 (</w:t>
            </w:r>
            <w:r w:rsidR="0030563C">
              <w:rPr>
                <w:rFonts w:ascii="Times" w:eastAsia="Times" w:hAnsi="Times" w:cs="Times"/>
              </w:rPr>
              <w:t>25.93</w:t>
            </w:r>
            <w:r>
              <w:rPr>
                <w:rFonts w:ascii="Times" w:eastAsia="Times" w:hAnsi="Times" w:cs="Times"/>
              </w:rPr>
              <w:t>%)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60CE" w14:textId="6E89D34B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2 </w:t>
            </w:r>
          </w:p>
        </w:tc>
      </w:tr>
      <w:tr w:rsidR="00346CA4" w14:paraId="78EF5A7D" w14:textId="77777777" w:rsidTr="00871438">
        <w:trPr>
          <w:trHeight w:val="566"/>
        </w:trPr>
        <w:tc>
          <w:tcPr>
            <w:tcW w:w="1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995E" w14:textId="77777777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Total samples by subtype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423E80DE" w14:textId="41BCCE5C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226</w:t>
            </w:r>
            <w:r w:rsidR="00C6571F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2E2A232" w14:textId="61A66756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17</w:t>
            </w:r>
            <w:r w:rsidR="002A78C6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7B753CB7" w14:textId="63EEE6F2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58</w:t>
            </w:r>
            <w:r w:rsidR="00A15F46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0" w:type="dxa"/>
              <w:right w:w="100" w:type="dxa"/>
            </w:tcMar>
            <w:vAlign w:val="center"/>
          </w:tcPr>
          <w:p w14:paraId="5BA72FB1" w14:textId="36C58AA1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36</w:t>
            </w:r>
            <w:r w:rsidR="00E65047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72D7" w14:textId="751B6402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135</w:t>
            </w:r>
            <w:r w:rsidR="00AF315E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1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7E44" w14:textId="640875DB" w:rsidR="00346CA4" w:rsidRDefault="007139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" w:eastAsia="Times" w:hAnsi="Times" w:cs="Times"/>
                <w:b/>
              </w:rPr>
              <w:t>54</w:t>
            </w:r>
            <w:r w:rsidR="0030563C">
              <w:rPr>
                <w:rFonts w:ascii="Times" w:eastAsia="Times" w:hAnsi="Times" w:cs="Times"/>
                <w:b/>
              </w:rPr>
              <w:t xml:space="preserve"> (100.00%)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E094" w14:textId="77777777" w:rsidR="00346CA4" w:rsidRDefault="00346CA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D47524C" w14:textId="142D1BAF" w:rsidR="00D43B8A" w:rsidRDefault="00D43B8A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36F9644" w14:textId="4B5153C6" w:rsidR="00DC7633" w:rsidRPr="000A0DC4" w:rsidRDefault="00DC7633" w:rsidP="000A0DC4">
      <w:pPr>
        <w:spacing w:line="240" w:lineRule="auto"/>
        <w:rPr>
          <w:rFonts w:ascii="Times New Roman" w:eastAsia="Times" w:hAnsi="Times New Roman" w:cs="Times New Roman"/>
          <w:sz w:val="24"/>
          <w:szCs w:val="24"/>
        </w:rPr>
      </w:pPr>
    </w:p>
    <w:sectPr w:rsidR="00DC7633" w:rsidRPr="000A0DC4" w:rsidSect="000A0DC4">
      <w:pgSz w:w="16834" w:h="11909" w:orient="landscape"/>
      <w:pgMar w:top="357" w:right="816" w:bottom="357" w:left="35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5909A" w14:textId="77777777" w:rsidR="00553E28" w:rsidRDefault="00553E28">
      <w:pPr>
        <w:spacing w:line="240" w:lineRule="auto"/>
      </w:pPr>
      <w:r>
        <w:separator/>
      </w:r>
    </w:p>
  </w:endnote>
  <w:endnote w:type="continuationSeparator" w:id="0">
    <w:p w14:paraId="5F2D2521" w14:textId="77777777" w:rsidR="00553E28" w:rsidRDefault="00553E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0CCDE1" w14:textId="77777777" w:rsidR="00553E28" w:rsidRDefault="00553E28">
      <w:pPr>
        <w:spacing w:line="240" w:lineRule="auto"/>
      </w:pPr>
      <w:r>
        <w:separator/>
      </w:r>
    </w:p>
  </w:footnote>
  <w:footnote w:type="continuationSeparator" w:id="0">
    <w:p w14:paraId="6EBFCD00" w14:textId="77777777" w:rsidR="00553E28" w:rsidRDefault="00553E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A4"/>
    <w:rsid w:val="000218E0"/>
    <w:rsid w:val="00025274"/>
    <w:rsid w:val="00036AD5"/>
    <w:rsid w:val="0005693E"/>
    <w:rsid w:val="00060D7F"/>
    <w:rsid w:val="00061863"/>
    <w:rsid w:val="0007091E"/>
    <w:rsid w:val="00071348"/>
    <w:rsid w:val="00086734"/>
    <w:rsid w:val="000A0DC4"/>
    <w:rsid w:val="000C25B6"/>
    <w:rsid w:val="000C4869"/>
    <w:rsid w:val="000D532A"/>
    <w:rsid w:val="000F7326"/>
    <w:rsid w:val="0011440F"/>
    <w:rsid w:val="00127060"/>
    <w:rsid w:val="00131B7B"/>
    <w:rsid w:val="00133967"/>
    <w:rsid w:val="0014391A"/>
    <w:rsid w:val="00152E9A"/>
    <w:rsid w:val="00161B46"/>
    <w:rsid w:val="001627F4"/>
    <w:rsid w:val="0016797B"/>
    <w:rsid w:val="001B4980"/>
    <w:rsid w:val="001D5073"/>
    <w:rsid w:val="001F2DE4"/>
    <w:rsid w:val="00263326"/>
    <w:rsid w:val="002A6FAE"/>
    <w:rsid w:val="002A78C6"/>
    <w:rsid w:val="002B4CAC"/>
    <w:rsid w:val="002C21D0"/>
    <w:rsid w:val="002D1898"/>
    <w:rsid w:val="002D3C8F"/>
    <w:rsid w:val="002D65F8"/>
    <w:rsid w:val="002E61D1"/>
    <w:rsid w:val="002E74FE"/>
    <w:rsid w:val="002F249C"/>
    <w:rsid w:val="00300455"/>
    <w:rsid w:val="0030563C"/>
    <w:rsid w:val="003116CB"/>
    <w:rsid w:val="0031697A"/>
    <w:rsid w:val="0034255F"/>
    <w:rsid w:val="0034314D"/>
    <w:rsid w:val="00343FCD"/>
    <w:rsid w:val="00346CA4"/>
    <w:rsid w:val="00355317"/>
    <w:rsid w:val="003838E8"/>
    <w:rsid w:val="00387EDD"/>
    <w:rsid w:val="003A418E"/>
    <w:rsid w:val="003D7D62"/>
    <w:rsid w:val="003E6F2B"/>
    <w:rsid w:val="0040345D"/>
    <w:rsid w:val="004065E6"/>
    <w:rsid w:val="00407D64"/>
    <w:rsid w:val="004125BE"/>
    <w:rsid w:val="00414227"/>
    <w:rsid w:val="00422261"/>
    <w:rsid w:val="00423000"/>
    <w:rsid w:val="0043581B"/>
    <w:rsid w:val="0044643E"/>
    <w:rsid w:val="00456019"/>
    <w:rsid w:val="00474438"/>
    <w:rsid w:val="004846E3"/>
    <w:rsid w:val="00485A26"/>
    <w:rsid w:val="004A3145"/>
    <w:rsid w:val="004B1BC5"/>
    <w:rsid w:val="004C3306"/>
    <w:rsid w:val="004D55DB"/>
    <w:rsid w:val="004E5C2E"/>
    <w:rsid w:val="004F3412"/>
    <w:rsid w:val="004F4FA1"/>
    <w:rsid w:val="004F6B57"/>
    <w:rsid w:val="00543768"/>
    <w:rsid w:val="00553E28"/>
    <w:rsid w:val="005A45CF"/>
    <w:rsid w:val="005C7E4C"/>
    <w:rsid w:val="005D41CE"/>
    <w:rsid w:val="005F4129"/>
    <w:rsid w:val="0060533F"/>
    <w:rsid w:val="00612F0D"/>
    <w:rsid w:val="00617476"/>
    <w:rsid w:val="00620246"/>
    <w:rsid w:val="0064671B"/>
    <w:rsid w:val="006505AA"/>
    <w:rsid w:val="00654E72"/>
    <w:rsid w:val="00663F19"/>
    <w:rsid w:val="006651CE"/>
    <w:rsid w:val="00681801"/>
    <w:rsid w:val="006A226D"/>
    <w:rsid w:val="006C713B"/>
    <w:rsid w:val="006D2B2F"/>
    <w:rsid w:val="006D4DE2"/>
    <w:rsid w:val="006F0AE1"/>
    <w:rsid w:val="006F33FD"/>
    <w:rsid w:val="006F7B9C"/>
    <w:rsid w:val="007071D7"/>
    <w:rsid w:val="00711A11"/>
    <w:rsid w:val="0071369D"/>
    <w:rsid w:val="007139F9"/>
    <w:rsid w:val="007146E1"/>
    <w:rsid w:val="0071664D"/>
    <w:rsid w:val="007306DB"/>
    <w:rsid w:val="00734EA2"/>
    <w:rsid w:val="00744429"/>
    <w:rsid w:val="007505C5"/>
    <w:rsid w:val="00757000"/>
    <w:rsid w:val="00793A61"/>
    <w:rsid w:val="00796AAB"/>
    <w:rsid w:val="007A3BAF"/>
    <w:rsid w:val="007B0D0A"/>
    <w:rsid w:val="007C066D"/>
    <w:rsid w:val="007C442D"/>
    <w:rsid w:val="007C585E"/>
    <w:rsid w:val="007D19E4"/>
    <w:rsid w:val="007D7361"/>
    <w:rsid w:val="007F1DEB"/>
    <w:rsid w:val="00817161"/>
    <w:rsid w:val="00840EC9"/>
    <w:rsid w:val="00844CC0"/>
    <w:rsid w:val="0087066A"/>
    <w:rsid w:val="00871438"/>
    <w:rsid w:val="008814F2"/>
    <w:rsid w:val="00881FE9"/>
    <w:rsid w:val="00891429"/>
    <w:rsid w:val="008D0445"/>
    <w:rsid w:val="008D6F77"/>
    <w:rsid w:val="008F40B2"/>
    <w:rsid w:val="008F6C4C"/>
    <w:rsid w:val="009108E7"/>
    <w:rsid w:val="00911425"/>
    <w:rsid w:val="00914496"/>
    <w:rsid w:val="00914FE1"/>
    <w:rsid w:val="00933AD3"/>
    <w:rsid w:val="00942C13"/>
    <w:rsid w:val="009578EA"/>
    <w:rsid w:val="00970867"/>
    <w:rsid w:val="009830C2"/>
    <w:rsid w:val="009861EC"/>
    <w:rsid w:val="009A4AC1"/>
    <w:rsid w:val="009B442A"/>
    <w:rsid w:val="009C0673"/>
    <w:rsid w:val="009C669B"/>
    <w:rsid w:val="009D197C"/>
    <w:rsid w:val="009D6AA4"/>
    <w:rsid w:val="009E3090"/>
    <w:rsid w:val="00A02AA6"/>
    <w:rsid w:val="00A03381"/>
    <w:rsid w:val="00A07677"/>
    <w:rsid w:val="00A15F46"/>
    <w:rsid w:val="00A7124B"/>
    <w:rsid w:val="00A7293E"/>
    <w:rsid w:val="00A76B6E"/>
    <w:rsid w:val="00AA109C"/>
    <w:rsid w:val="00AA6101"/>
    <w:rsid w:val="00AD2455"/>
    <w:rsid w:val="00AF315E"/>
    <w:rsid w:val="00B15CCF"/>
    <w:rsid w:val="00B15D19"/>
    <w:rsid w:val="00B24177"/>
    <w:rsid w:val="00B3042B"/>
    <w:rsid w:val="00B420D7"/>
    <w:rsid w:val="00B446DC"/>
    <w:rsid w:val="00B723E6"/>
    <w:rsid w:val="00B902B8"/>
    <w:rsid w:val="00B94BAC"/>
    <w:rsid w:val="00BB4135"/>
    <w:rsid w:val="00BB6B28"/>
    <w:rsid w:val="00BC3D2E"/>
    <w:rsid w:val="00BC612A"/>
    <w:rsid w:val="00BC6620"/>
    <w:rsid w:val="00BD5851"/>
    <w:rsid w:val="00BE4B08"/>
    <w:rsid w:val="00BF7898"/>
    <w:rsid w:val="00C1550B"/>
    <w:rsid w:val="00C24732"/>
    <w:rsid w:val="00C56C51"/>
    <w:rsid w:val="00C6571F"/>
    <w:rsid w:val="00C95BA0"/>
    <w:rsid w:val="00CA4FF0"/>
    <w:rsid w:val="00CC5D73"/>
    <w:rsid w:val="00CE4703"/>
    <w:rsid w:val="00CE648E"/>
    <w:rsid w:val="00CF1597"/>
    <w:rsid w:val="00D015C1"/>
    <w:rsid w:val="00D11C50"/>
    <w:rsid w:val="00D17ADB"/>
    <w:rsid w:val="00D3266F"/>
    <w:rsid w:val="00D43B8A"/>
    <w:rsid w:val="00D51EB3"/>
    <w:rsid w:val="00D72465"/>
    <w:rsid w:val="00D8221C"/>
    <w:rsid w:val="00DA135F"/>
    <w:rsid w:val="00DA40EF"/>
    <w:rsid w:val="00DC6430"/>
    <w:rsid w:val="00DC7633"/>
    <w:rsid w:val="00DD7BC2"/>
    <w:rsid w:val="00DE15BA"/>
    <w:rsid w:val="00DF22E3"/>
    <w:rsid w:val="00E025E3"/>
    <w:rsid w:val="00E027BF"/>
    <w:rsid w:val="00E20501"/>
    <w:rsid w:val="00E210D4"/>
    <w:rsid w:val="00E2420F"/>
    <w:rsid w:val="00E27B04"/>
    <w:rsid w:val="00E3436B"/>
    <w:rsid w:val="00E41413"/>
    <w:rsid w:val="00E44855"/>
    <w:rsid w:val="00E45F3B"/>
    <w:rsid w:val="00E64D79"/>
    <w:rsid w:val="00E65047"/>
    <w:rsid w:val="00E72CBC"/>
    <w:rsid w:val="00E85003"/>
    <w:rsid w:val="00E911F6"/>
    <w:rsid w:val="00E924FA"/>
    <w:rsid w:val="00E93ADA"/>
    <w:rsid w:val="00EA2690"/>
    <w:rsid w:val="00EA6C00"/>
    <w:rsid w:val="00EB560F"/>
    <w:rsid w:val="00EC2A30"/>
    <w:rsid w:val="00EC3EF0"/>
    <w:rsid w:val="00F01398"/>
    <w:rsid w:val="00F14872"/>
    <w:rsid w:val="00F36943"/>
    <w:rsid w:val="00F443F6"/>
    <w:rsid w:val="00F505AC"/>
    <w:rsid w:val="00F563B8"/>
    <w:rsid w:val="00F758EB"/>
    <w:rsid w:val="00F80612"/>
    <w:rsid w:val="00FD47E2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7E5B0"/>
  <w15:docId w15:val="{3502BBE2-BA61-1041-9C99-4086A229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38"/>
  </w:style>
  <w:style w:type="paragraph" w:styleId="Footer">
    <w:name w:val="footer"/>
    <w:basedOn w:val="Normal"/>
    <w:link w:val="Foot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38"/>
  </w:style>
  <w:style w:type="paragraph" w:styleId="BalloonText">
    <w:name w:val="Balloon Text"/>
    <w:basedOn w:val="Normal"/>
    <w:link w:val="BalloonTextChar"/>
    <w:uiPriority w:val="99"/>
    <w:semiHidden/>
    <w:unhideWhenUsed/>
    <w:rsid w:val="00A02AA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B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1a0562ef499e6147a093557473c916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7e4bbcd1f833fefa0e9d65231a22e97f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67F64D-BDE8-4F25-9301-DE891A16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DA51DB-6D0F-44D0-8C4C-A162352E88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0449FA-FA34-412D-8E17-37332BA96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24AED8F-2CA6-4D60-BC20-3B63223CA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 Domingo</dc:creator>
  <cp:lastModifiedBy>Enric Domingo</cp:lastModifiedBy>
  <cp:revision>3</cp:revision>
  <dcterms:created xsi:type="dcterms:W3CDTF">2024-06-05T14:56:00Z</dcterms:created>
  <dcterms:modified xsi:type="dcterms:W3CDTF">2024-06-0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